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18"/>
          <w:szCs w:val="18"/>
        </w:rPr>
        <w:t xml:space="preserve">Table S2. Number of cells positive for individual genes – experiment I </w:t>
      </w:r>
      <w:r>
        <w:rPr/>
        <w:tab/>
      </w:r>
    </w:p>
    <w:tbl>
      <w:tblPr>
        <w:tblW w:w="784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486"/>
        <w:gridCol w:w="686"/>
        <w:gridCol w:w="681"/>
        <w:gridCol w:w="686"/>
        <w:gridCol w:w="681"/>
        <w:gridCol w:w="771"/>
        <w:gridCol w:w="686"/>
        <w:gridCol w:w="771"/>
        <w:gridCol w:w="686"/>
        <w:gridCol w:w="681"/>
      </w:tblGrid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Nkcc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Eaat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Vdac2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Aqp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Eaat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Vdac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Clcn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Vdac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Kcc1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strocytes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10.7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96.1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67.0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89.3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99.0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1.1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2.0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4.0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30.1%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Subpop. 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2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.8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7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.1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0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2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3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6%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b/>
                <w:bCs/>
                <w:sz w:val="18"/>
                <w:szCs w:val="18"/>
                <w:lang w:val="en-GB"/>
              </w:rPr>
              <w:t>Subpop. 2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>
        <w:trPr/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25.8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96.8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67.7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80.6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96.8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35.5%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100.0%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35.5%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 w:eastAsia="cs-CZ"/>
              </w:rPr>
              <w:t>29.0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2:36:00Z</dcterms:created>
  <dc:creator>Helena Neprasova</dc:creator>
  <dc:description/>
  <cp:keywords/>
  <dc:language>en-US</dc:language>
  <cp:lastModifiedBy>Mirka</cp:lastModifiedBy>
  <dcterms:modified xsi:type="dcterms:W3CDTF">2011-10-04T10:47:00Z</dcterms:modified>
  <cp:revision>6</cp:revision>
  <dc:subject/>
  <dc:title>Nkcc1</dc:title>
</cp:coreProperties>
</file>